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537CF8" w14:textId="5EC0F2D0" w:rsidR="007D22FD" w:rsidRPr="007D22FD" w:rsidRDefault="007D22FD" w:rsidP="00D577EF">
      <w:pPr>
        <w:spacing w:after="160" w:line="259" w:lineRule="auto"/>
        <w:outlineLvl w:val="0"/>
        <w:rPr>
          <w:rFonts w:ascii="Times New Roman" w:eastAsia="Calibri" w:hAnsi="Times New Roman" w:cs="Times New Roman"/>
          <w:b/>
          <w:bCs/>
          <w:iCs/>
        </w:rPr>
      </w:pPr>
      <w:bookmarkStart w:id="0" w:name="_Hlk90573398"/>
      <w:r w:rsidRPr="007D22FD">
        <w:rPr>
          <w:rFonts w:ascii="Times New Roman" w:eastAsia="Calibri" w:hAnsi="Times New Roman" w:cs="Times New Roman"/>
          <w:b/>
          <w:bCs/>
          <w:iCs/>
        </w:rPr>
        <w:t>Supplemental Material</w:t>
      </w:r>
    </w:p>
    <w:p w14:paraId="21930AE4" w14:textId="6E9A2392" w:rsidR="00D577EF" w:rsidRPr="005A0096" w:rsidRDefault="00D577EF" w:rsidP="00D577EF">
      <w:pPr>
        <w:spacing w:after="160" w:line="259" w:lineRule="auto"/>
        <w:outlineLvl w:val="0"/>
        <w:rPr>
          <w:rFonts w:ascii="Times New Roman" w:eastAsia="Calibri" w:hAnsi="Times New Roman" w:cs="Times New Roman"/>
          <w:i/>
        </w:rPr>
      </w:pPr>
      <w:r w:rsidRPr="005A0096">
        <w:rPr>
          <w:rFonts w:ascii="Times New Roman" w:eastAsia="Calibri" w:hAnsi="Times New Roman" w:cs="Times New Roman"/>
          <w:i/>
        </w:rPr>
        <w:t>CORE-Q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28"/>
        <w:gridCol w:w="5299"/>
        <w:gridCol w:w="923"/>
      </w:tblGrid>
      <w:tr w:rsidR="00D577EF" w:rsidRPr="005A0096" w14:paraId="3C2093D1" w14:textId="77777777" w:rsidTr="00E80AEB">
        <w:tc>
          <w:tcPr>
            <w:tcW w:w="3135" w:type="dxa"/>
          </w:tcPr>
          <w:p w14:paraId="0664FF5D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Domain 1: Research Team and Reflexivity</w:t>
            </w:r>
          </w:p>
        </w:tc>
        <w:tc>
          <w:tcPr>
            <w:tcW w:w="5950" w:type="dxa"/>
          </w:tcPr>
          <w:p w14:paraId="6BA53E8A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Guide questions/description</w:t>
            </w:r>
          </w:p>
        </w:tc>
        <w:tc>
          <w:tcPr>
            <w:tcW w:w="284" w:type="dxa"/>
          </w:tcPr>
          <w:p w14:paraId="3D5D3755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Present</w:t>
            </w:r>
          </w:p>
        </w:tc>
      </w:tr>
      <w:tr w:rsidR="00D577EF" w:rsidRPr="005A0096" w14:paraId="5E23DC3F" w14:textId="77777777" w:rsidTr="00E80AEB">
        <w:tc>
          <w:tcPr>
            <w:tcW w:w="3135" w:type="dxa"/>
          </w:tcPr>
          <w:p w14:paraId="48D38DE5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bookmarkStart w:id="1" w:name="_GoBack"/>
            <w:bookmarkEnd w:id="1"/>
            <w:r w:rsidRPr="00432529">
              <w:rPr>
                <w:rFonts w:ascii="Times New Roman" w:hAnsi="Times New Roman" w:cs="Times New Roman"/>
              </w:rPr>
              <w:t>Personal Characteristics</w:t>
            </w:r>
          </w:p>
        </w:tc>
        <w:tc>
          <w:tcPr>
            <w:tcW w:w="5950" w:type="dxa"/>
          </w:tcPr>
          <w:p w14:paraId="76F76347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BA899E0" w14:textId="77777777" w:rsidR="00D577EF" w:rsidRPr="005A0096" w:rsidRDefault="00D577EF" w:rsidP="00E80A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EF" w:rsidRPr="005A0096" w14:paraId="549ACB7B" w14:textId="77777777" w:rsidTr="00E80AEB">
        <w:tc>
          <w:tcPr>
            <w:tcW w:w="3135" w:type="dxa"/>
          </w:tcPr>
          <w:p w14:paraId="20C54DBB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5950" w:type="dxa"/>
          </w:tcPr>
          <w:p w14:paraId="4C43C78A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284" w:type="dxa"/>
          </w:tcPr>
          <w:p w14:paraId="5F4AD358" w14:textId="6440A8F2" w:rsidR="00D577EF" w:rsidRPr="006552A3" w:rsidRDefault="005D062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10CD700F" w14:textId="77777777" w:rsidTr="00E80AEB">
        <w:tc>
          <w:tcPr>
            <w:tcW w:w="3135" w:type="dxa"/>
          </w:tcPr>
          <w:p w14:paraId="517D18D5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5950" w:type="dxa"/>
          </w:tcPr>
          <w:p w14:paraId="472E737A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hat were the researchers’ credentials? E.g., PhD, MD</w:t>
            </w:r>
          </w:p>
        </w:tc>
        <w:tc>
          <w:tcPr>
            <w:tcW w:w="284" w:type="dxa"/>
          </w:tcPr>
          <w:p w14:paraId="5C10EFD4" w14:textId="1F9E3B2F" w:rsidR="00D577EF" w:rsidRPr="006552A3" w:rsidRDefault="005D062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D577EF" w:rsidRPr="005A0096" w14:paraId="12A92EA3" w14:textId="77777777" w:rsidTr="00E80AEB">
        <w:tc>
          <w:tcPr>
            <w:tcW w:w="3135" w:type="dxa"/>
          </w:tcPr>
          <w:p w14:paraId="3450B356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5950" w:type="dxa"/>
          </w:tcPr>
          <w:p w14:paraId="16FCB373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284" w:type="dxa"/>
          </w:tcPr>
          <w:p w14:paraId="777D0802" w14:textId="145149CD" w:rsidR="00D577EF" w:rsidRPr="006552A3" w:rsidRDefault="005D062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2C09EC36" w14:textId="77777777" w:rsidTr="00E80AEB">
        <w:tc>
          <w:tcPr>
            <w:tcW w:w="3135" w:type="dxa"/>
          </w:tcPr>
          <w:p w14:paraId="7F6EEB11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950" w:type="dxa"/>
          </w:tcPr>
          <w:p w14:paraId="5D3CF2CB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284" w:type="dxa"/>
          </w:tcPr>
          <w:p w14:paraId="063B4D1C" w14:textId="0D88FB24" w:rsidR="00D577EF" w:rsidRPr="006552A3" w:rsidRDefault="005D062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D577EF" w:rsidRPr="005A0096" w14:paraId="74702402" w14:textId="77777777" w:rsidTr="00E80AEB">
        <w:tc>
          <w:tcPr>
            <w:tcW w:w="3135" w:type="dxa"/>
          </w:tcPr>
          <w:p w14:paraId="13B7A092" w14:textId="77777777" w:rsidR="00D577EF" w:rsidRPr="00D2415F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15F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5950" w:type="dxa"/>
          </w:tcPr>
          <w:p w14:paraId="0697C96C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284" w:type="dxa"/>
          </w:tcPr>
          <w:p w14:paraId="0816F98C" w14:textId="5B175A5C" w:rsidR="00D577EF" w:rsidRPr="006552A3" w:rsidRDefault="005D062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1DC6BE1F" w14:textId="77777777" w:rsidTr="00E80AEB">
        <w:tc>
          <w:tcPr>
            <w:tcW w:w="3135" w:type="dxa"/>
          </w:tcPr>
          <w:p w14:paraId="0D224AC1" w14:textId="77777777" w:rsidR="00D577EF" w:rsidRPr="00D2415F" w:rsidRDefault="00D577EF" w:rsidP="00E80AEB">
            <w:pPr>
              <w:rPr>
                <w:rFonts w:ascii="Times New Roman" w:hAnsi="Times New Roman" w:cs="Times New Roman"/>
              </w:rPr>
            </w:pPr>
            <w:r w:rsidRPr="00D2415F">
              <w:rPr>
                <w:rFonts w:ascii="Times New Roman" w:hAnsi="Times New Roman" w:cs="Times New Roman"/>
              </w:rPr>
              <w:t>Relationship with Participants</w:t>
            </w:r>
          </w:p>
        </w:tc>
        <w:tc>
          <w:tcPr>
            <w:tcW w:w="5950" w:type="dxa"/>
          </w:tcPr>
          <w:p w14:paraId="779A827C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7D8CCDF9" w14:textId="77777777" w:rsidR="00D577EF" w:rsidRPr="005A0096" w:rsidRDefault="00D577EF" w:rsidP="00E80A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EF" w:rsidRPr="005A0096" w14:paraId="52ECB20C" w14:textId="77777777" w:rsidTr="00E80AEB">
        <w:tc>
          <w:tcPr>
            <w:tcW w:w="3135" w:type="dxa"/>
          </w:tcPr>
          <w:p w14:paraId="6C787E0E" w14:textId="77777777" w:rsidR="00D577EF" w:rsidRPr="00D2415F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15F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5950" w:type="dxa"/>
          </w:tcPr>
          <w:p w14:paraId="6588D446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284" w:type="dxa"/>
          </w:tcPr>
          <w:p w14:paraId="4D445E91" w14:textId="2B879DC5" w:rsidR="00D577EF" w:rsidRPr="006552A3" w:rsidRDefault="00D2415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D577EF" w:rsidRPr="005A0096" w14:paraId="18249FC5" w14:textId="77777777" w:rsidTr="00E80AEB">
        <w:tc>
          <w:tcPr>
            <w:tcW w:w="3135" w:type="dxa"/>
          </w:tcPr>
          <w:p w14:paraId="5D775A3D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5950" w:type="dxa"/>
          </w:tcPr>
          <w:p w14:paraId="46CDB4DF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hat did the participants know about the researcher? E.g., personal goals, reasons for doing the research</w:t>
            </w:r>
          </w:p>
        </w:tc>
        <w:tc>
          <w:tcPr>
            <w:tcW w:w="284" w:type="dxa"/>
          </w:tcPr>
          <w:p w14:paraId="5CA09944" w14:textId="0CBC6184" w:rsidR="00D577EF" w:rsidRPr="006552A3" w:rsidRDefault="00D2415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D577EF" w:rsidRPr="005A0096" w14:paraId="652E0249" w14:textId="77777777" w:rsidTr="00E80AEB">
        <w:tc>
          <w:tcPr>
            <w:tcW w:w="3135" w:type="dxa"/>
          </w:tcPr>
          <w:p w14:paraId="501208C8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5950" w:type="dxa"/>
          </w:tcPr>
          <w:p w14:paraId="5EE7ADAE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hat characteristics were reported about the interviewer/facilitator? E.g., Bias, assumptions, reasons and interests in the research topic</w:t>
            </w:r>
          </w:p>
        </w:tc>
        <w:tc>
          <w:tcPr>
            <w:tcW w:w="284" w:type="dxa"/>
          </w:tcPr>
          <w:p w14:paraId="78FEE1EC" w14:textId="31F5BB5A" w:rsidR="00D577EF" w:rsidRPr="006552A3" w:rsidRDefault="00D2415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D577EF" w:rsidRPr="005A0096" w14:paraId="191A143D" w14:textId="77777777" w:rsidTr="00E80AEB">
        <w:tc>
          <w:tcPr>
            <w:tcW w:w="3135" w:type="dxa"/>
          </w:tcPr>
          <w:p w14:paraId="311A8569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Domain 2: Study Design</w:t>
            </w:r>
          </w:p>
        </w:tc>
        <w:tc>
          <w:tcPr>
            <w:tcW w:w="5950" w:type="dxa"/>
          </w:tcPr>
          <w:p w14:paraId="617CCD48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BDC2F95" w14:textId="77777777" w:rsidR="00D577EF" w:rsidRPr="005A0096" w:rsidRDefault="00D577EF" w:rsidP="00E80A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EF" w:rsidRPr="005A0096" w14:paraId="14D0E1E1" w14:textId="77777777" w:rsidTr="00E80AEB">
        <w:tc>
          <w:tcPr>
            <w:tcW w:w="3135" w:type="dxa"/>
          </w:tcPr>
          <w:p w14:paraId="188728FA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0AF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5950" w:type="dxa"/>
          </w:tcPr>
          <w:p w14:paraId="143BB6DF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hat methodological orientation was stated to underpin the study? E.g., grounded theory, discourse analysis, ethnography, phenomenology, content analysis</w:t>
            </w:r>
          </w:p>
        </w:tc>
        <w:tc>
          <w:tcPr>
            <w:tcW w:w="284" w:type="dxa"/>
          </w:tcPr>
          <w:p w14:paraId="51E33764" w14:textId="051308F4" w:rsidR="00D577EF" w:rsidRPr="006552A3" w:rsidRDefault="007010A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2BF2FB17" w14:textId="77777777" w:rsidTr="00E80AEB">
        <w:tc>
          <w:tcPr>
            <w:tcW w:w="3135" w:type="dxa"/>
          </w:tcPr>
          <w:p w14:paraId="2C763374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5950" w:type="dxa"/>
          </w:tcPr>
          <w:p w14:paraId="4DA0C441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How were participants selected? E.g., purposive, convenience, consecutive, snowball</w:t>
            </w:r>
          </w:p>
        </w:tc>
        <w:tc>
          <w:tcPr>
            <w:tcW w:w="284" w:type="dxa"/>
          </w:tcPr>
          <w:p w14:paraId="2B95C6A9" w14:textId="2FF77424" w:rsidR="00D577EF" w:rsidRPr="006552A3" w:rsidRDefault="00E055FB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5BB9C562" w14:textId="77777777" w:rsidTr="00E80AEB">
        <w:tc>
          <w:tcPr>
            <w:tcW w:w="3135" w:type="dxa"/>
          </w:tcPr>
          <w:p w14:paraId="239775F4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5950" w:type="dxa"/>
          </w:tcPr>
          <w:p w14:paraId="0494C7E5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How were participants approached? E.g., face-to-face, telephone, mail, email</w:t>
            </w:r>
          </w:p>
        </w:tc>
        <w:tc>
          <w:tcPr>
            <w:tcW w:w="284" w:type="dxa"/>
          </w:tcPr>
          <w:p w14:paraId="5AC53CC9" w14:textId="1DDFDB94" w:rsidR="00D577EF" w:rsidRPr="006552A3" w:rsidRDefault="00E055FB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19187965" w14:textId="77777777" w:rsidTr="00E80AEB">
        <w:tc>
          <w:tcPr>
            <w:tcW w:w="3135" w:type="dxa"/>
          </w:tcPr>
          <w:p w14:paraId="00D61CB1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5950" w:type="dxa"/>
          </w:tcPr>
          <w:p w14:paraId="31176ED8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284" w:type="dxa"/>
          </w:tcPr>
          <w:p w14:paraId="6B042551" w14:textId="740C7B37" w:rsidR="00D577EF" w:rsidRPr="006552A3" w:rsidRDefault="00E055FB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5616C69C" w14:textId="77777777" w:rsidTr="00E80AEB">
        <w:tc>
          <w:tcPr>
            <w:tcW w:w="3135" w:type="dxa"/>
          </w:tcPr>
          <w:p w14:paraId="5AF5D535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Non-participation setting</w:t>
            </w:r>
          </w:p>
        </w:tc>
        <w:tc>
          <w:tcPr>
            <w:tcW w:w="5950" w:type="dxa"/>
          </w:tcPr>
          <w:p w14:paraId="240130F7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284" w:type="dxa"/>
          </w:tcPr>
          <w:p w14:paraId="5CC03DFC" w14:textId="6BBD0A9C" w:rsidR="00D577EF" w:rsidRPr="006552A3" w:rsidRDefault="00D577E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77EF" w:rsidRPr="005A0096" w14:paraId="6C80A0B4" w14:textId="77777777" w:rsidTr="00E80AEB">
        <w:tc>
          <w:tcPr>
            <w:tcW w:w="3135" w:type="dxa"/>
          </w:tcPr>
          <w:p w14:paraId="42CE3540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5950" w:type="dxa"/>
          </w:tcPr>
          <w:p w14:paraId="7BDDA546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here was the data collected? E.g., home, clinic, workplace</w:t>
            </w:r>
          </w:p>
        </w:tc>
        <w:tc>
          <w:tcPr>
            <w:tcW w:w="284" w:type="dxa"/>
          </w:tcPr>
          <w:p w14:paraId="011A6425" w14:textId="55929935" w:rsidR="00D577EF" w:rsidRPr="006552A3" w:rsidRDefault="00E055FB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653F4C9C" w14:textId="77777777" w:rsidTr="00E80AEB">
        <w:tc>
          <w:tcPr>
            <w:tcW w:w="3135" w:type="dxa"/>
          </w:tcPr>
          <w:p w14:paraId="1DA1FB40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5950" w:type="dxa"/>
          </w:tcPr>
          <w:p w14:paraId="6A308DCE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284" w:type="dxa"/>
          </w:tcPr>
          <w:p w14:paraId="63BD0395" w14:textId="432F4578" w:rsidR="00D577EF" w:rsidRPr="006552A3" w:rsidRDefault="00E055FB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D577EF" w:rsidRPr="005A0096" w14:paraId="3CD134CE" w14:textId="77777777" w:rsidTr="00E80AEB">
        <w:tc>
          <w:tcPr>
            <w:tcW w:w="3135" w:type="dxa"/>
          </w:tcPr>
          <w:p w14:paraId="486AE293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5950" w:type="dxa"/>
          </w:tcPr>
          <w:p w14:paraId="4782FC71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hat are the important characteristics of the sample? E.g., demographic data, date</w:t>
            </w:r>
          </w:p>
        </w:tc>
        <w:tc>
          <w:tcPr>
            <w:tcW w:w="284" w:type="dxa"/>
          </w:tcPr>
          <w:p w14:paraId="071B4921" w14:textId="38C5FD8A" w:rsidR="00D577EF" w:rsidRPr="006552A3" w:rsidRDefault="00E055FB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3441F3C6" w14:textId="77777777" w:rsidTr="00E80AEB">
        <w:tc>
          <w:tcPr>
            <w:tcW w:w="3135" w:type="dxa"/>
          </w:tcPr>
          <w:p w14:paraId="40E3970E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Data collection</w:t>
            </w:r>
          </w:p>
        </w:tc>
        <w:tc>
          <w:tcPr>
            <w:tcW w:w="5950" w:type="dxa"/>
          </w:tcPr>
          <w:p w14:paraId="7626D437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AA843E8" w14:textId="77777777" w:rsidR="00D577EF" w:rsidRPr="005A0096" w:rsidRDefault="00D577EF" w:rsidP="00E80A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EF" w:rsidRPr="005A0096" w14:paraId="77DDC15D" w14:textId="77777777" w:rsidTr="00E80AEB">
        <w:tc>
          <w:tcPr>
            <w:tcW w:w="3135" w:type="dxa"/>
          </w:tcPr>
          <w:p w14:paraId="6131BA42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5950" w:type="dxa"/>
          </w:tcPr>
          <w:p w14:paraId="4BC3732E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284" w:type="dxa"/>
          </w:tcPr>
          <w:p w14:paraId="2426998F" w14:textId="11ECF820" w:rsidR="00D577EF" w:rsidRPr="006552A3" w:rsidRDefault="00567B52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D577EF" w:rsidRPr="005A0096" w14:paraId="3496EC8F" w14:textId="77777777" w:rsidTr="00E80AEB">
        <w:tc>
          <w:tcPr>
            <w:tcW w:w="3135" w:type="dxa"/>
          </w:tcPr>
          <w:p w14:paraId="114FF264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eat interviews</w:t>
            </w:r>
          </w:p>
        </w:tc>
        <w:tc>
          <w:tcPr>
            <w:tcW w:w="5950" w:type="dxa"/>
          </w:tcPr>
          <w:p w14:paraId="4312A57E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284" w:type="dxa"/>
          </w:tcPr>
          <w:p w14:paraId="3D63B155" w14:textId="06CD6D76" w:rsidR="00D577EF" w:rsidRPr="006552A3" w:rsidRDefault="00567B52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D577EF" w:rsidRPr="005A0096" w14:paraId="66468575" w14:textId="77777777" w:rsidTr="00E80AEB">
        <w:tc>
          <w:tcPr>
            <w:tcW w:w="3135" w:type="dxa"/>
          </w:tcPr>
          <w:p w14:paraId="1CFE0C42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5950" w:type="dxa"/>
          </w:tcPr>
          <w:p w14:paraId="5928FF71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284" w:type="dxa"/>
          </w:tcPr>
          <w:p w14:paraId="14DC6620" w14:textId="77777777" w:rsidR="00D577EF" w:rsidRPr="006552A3" w:rsidRDefault="00D577E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52A3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7EDD2749" w14:textId="77777777" w:rsidTr="00E80AEB">
        <w:tc>
          <w:tcPr>
            <w:tcW w:w="3135" w:type="dxa"/>
          </w:tcPr>
          <w:p w14:paraId="3A7ABD4F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5950" w:type="dxa"/>
          </w:tcPr>
          <w:p w14:paraId="11BD5772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284" w:type="dxa"/>
          </w:tcPr>
          <w:p w14:paraId="27D0586D" w14:textId="23C7BAF5" w:rsidR="00D577EF" w:rsidRPr="006552A3" w:rsidRDefault="00D577E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52A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D577EF" w:rsidRPr="005A0096" w14:paraId="467DE266" w14:textId="77777777" w:rsidTr="00E80AEB">
        <w:tc>
          <w:tcPr>
            <w:tcW w:w="3135" w:type="dxa"/>
          </w:tcPr>
          <w:p w14:paraId="0539059F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5950" w:type="dxa"/>
          </w:tcPr>
          <w:p w14:paraId="77996007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hat was the duration of the interviews or focus groups?</w:t>
            </w:r>
          </w:p>
        </w:tc>
        <w:tc>
          <w:tcPr>
            <w:tcW w:w="284" w:type="dxa"/>
          </w:tcPr>
          <w:p w14:paraId="5205E062" w14:textId="77777777" w:rsidR="00D577EF" w:rsidRPr="006552A3" w:rsidRDefault="00D577E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52A3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659D4644" w14:textId="77777777" w:rsidTr="00E80AEB">
        <w:tc>
          <w:tcPr>
            <w:tcW w:w="3135" w:type="dxa"/>
          </w:tcPr>
          <w:p w14:paraId="666331E1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5950" w:type="dxa"/>
          </w:tcPr>
          <w:p w14:paraId="067D61E1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284" w:type="dxa"/>
          </w:tcPr>
          <w:p w14:paraId="13209FC0" w14:textId="77777777" w:rsidR="00D577EF" w:rsidRPr="006552A3" w:rsidRDefault="00D577E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52A3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655E8B7E" w14:textId="77777777" w:rsidTr="00E80AEB">
        <w:tc>
          <w:tcPr>
            <w:tcW w:w="3135" w:type="dxa"/>
          </w:tcPr>
          <w:p w14:paraId="5D9D7D69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5950" w:type="dxa"/>
          </w:tcPr>
          <w:p w14:paraId="7DE115C2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284" w:type="dxa"/>
          </w:tcPr>
          <w:p w14:paraId="3F0CB3E7" w14:textId="405C1834" w:rsidR="00D577EF" w:rsidRPr="00A97045" w:rsidRDefault="00D577E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52A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D577EF" w:rsidRPr="005A0096" w14:paraId="378BBDAE" w14:textId="77777777" w:rsidTr="00E80AEB">
        <w:tc>
          <w:tcPr>
            <w:tcW w:w="3135" w:type="dxa"/>
          </w:tcPr>
          <w:p w14:paraId="771A5429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Domain 3: Analysis sand findings</w:t>
            </w:r>
          </w:p>
        </w:tc>
        <w:tc>
          <w:tcPr>
            <w:tcW w:w="5950" w:type="dxa"/>
          </w:tcPr>
          <w:p w14:paraId="481B9E9B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6A087EF" w14:textId="77777777" w:rsidR="00D577EF" w:rsidRPr="005A0096" w:rsidRDefault="00D577EF" w:rsidP="00E80A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EF" w:rsidRPr="005A0096" w14:paraId="6EF508F8" w14:textId="77777777" w:rsidTr="00E80AEB">
        <w:tc>
          <w:tcPr>
            <w:tcW w:w="3135" w:type="dxa"/>
          </w:tcPr>
          <w:p w14:paraId="06F89E98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Number of coders</w:t>
            </w:r>
          </w:p>
        </w:tc>
        <w:tc>
          <w:tcPr>
            <w:tcW w:w="5950" w:type="dxa"/>
          </w:tcPr>
          <w:p w14:paraId="0AE8F3A8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284" w:type="dxa"/>
          </w:tcPr>
          <w:p w14:paraId="25D81D9E" w14:textId="77777777" w:rsidR="00D577EF" w:rsidRPr="006A6488" w:rsidRDefault="00D577E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488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1963EA99" w14:textId="77777777" w:rsidTr="00E80AEB">
        <w:tc>
          <w:tcPr>
            <w:tcW w:w="3135" w:type="dxa"/>
          </w:tcPr>
          <w:p w14:paraId="4965F260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5950" w:type="dxa"/>
          </w:tcPr>
          <w:p w14:paraId="67103672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284" w:type="dxa"/>
          </w:tcPr>
          <w:p w14:paraId="7405B0FE" w14:textId="2C4D275B" w:rsidR="00D577EF" w:rsidRPr="006A6488" w:rsidRDefault="00E055FB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474070C1" w14:textId="77777777" w:rsidTr="00E80AEB">
        <w:tc>
          <w:tcPr>
            <w:tcW w:w="3135" w:type="dxa"/>
          </w:tcPr>
          <w:p w14:paraId="292BBFD5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5950" w:type="dxa"/>
          </w:tcPr>
          <w:p w14:paraId="0E6B1677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284" w:type="dxa"/>
          </w:tcPr>
          <w:p w14:paraId="3D497CAB" w14:textId="77777777" w:rsidR="00D577EF" w:rsidRPr="006A6488" w:rsidRDefault="00D577E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488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37D9911C" w14:textId="77777777" w:rsidTr="00E80AEB">
        <w:tc>
          <w:tcPr>
            <w:tcW w:w="3135" w:type="dxa"/>
          </w:tcPr>
          <w:p w14:paraId="0E3284A4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5950" w:type="dxa"/>
          </w:tcPr>
          <w:p w14:paraId="431749F7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284" w:type="dxa"/>
          </w:tcPr>
          <w:p w14:paraId="6F7D6005" w14:textId="5E05865B" w:rsidR="00D577EF" w:rsidRPr="006A6488" w:rsidRDefault="00567B52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1C7A8B5A" w14:textId="77777777" w:rsidTr="00E80AEB">
        <w:tc>
          <w:tcPr>
            <w:tcW w:w="3135" w:type="dxa"/>
          </w:tcPr>
          <w:p w14:paraId="30A0AB3A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5950" w:type="dxa"/>
          </w:tcPr>
          <w:p w14:paraId="1ED5918F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 xml:space="preserve">Did participants provide feedback on the findings? </w:t>
            </w:r>
          </w:p>
        </w:tc>
        <w:tc>
          <w:tcPr>
            <w:tcW w:w="284" w:type="dxa"/>
          </w:tcPr>
          <w:p w14:paraId="023DEB5A" w14:textId="66F656D8" w:rsidR="00D577EF" w:rsidRPr="006A6488" w:rsidRDefault="00D577E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48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D577EF" w:rsidRPr="005A0096" w14:paraId="37E3FA3C" w14:textId="77777777" w:rsidTr="00E80AEB">
        <w:tc>
          <w:tcPr>
            <w:tcW w:w="3135" w:type="dxa"/>
          </w:tcPr>
          <w:p w14:paraId="2440C342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Reporting</w:t>
            </w:r>
          </w:p>
        </w:tc>
        <w:tc>
          <w:tcPr>
            <w:tcW w:w="5950" w:type="dxa"/>
          </w:tcPr>
          <w:p w14:paraId="638F70FF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0EEE56B" w14:textId="77777777" w:rsidR="00D577EF" w:rsidRPr="005A0096" w:rsidRDefault="00D577EF" w:rsidP="00E80A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EF" w:rsidRPr="005A0096" w14:paraId="199896D4" w14:textId="77777777" w:rsidTr="00E80AEB">
        <w:tc>
          <w:tcPr>
            <w:tcW w:w="3135" w:type="dxa"/>
          </w:tcPr>
          <w:p w14:paraId="4003AAC3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5950" w:type="dxa"/>
          </w:tcPr>
          <w:p w14:paraId="67BAC1F2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ere participant quotations presented to illustrate the themes/findings? Was each quotation identified? E.g., participant number</w:t>
            </w:r>
          </w:p>
        </w:tc>
        <w:tc>
          <w:tcPr>
            <w:tcW w:w="284" w:type="dxa"/>
          </w:tcPr>
          <w:p w14:paraId="02AF4938" w14:textId="68DB8D75" w:rsidR="00D577EF" w:rsidRPr="006A6488" w:rsidRDefault="00F1172C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4C72830E" w14:textId="77777777" w:rsidTr="00E80AEB">
        <w:tc>
          <w:tcPr>
            <w:tcW w:w="3135" w:type="dxa"/>
          </w:tcPr>
          <w:p w14:paraId="0DDF0050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5950" w:type="dxa"/>
          </w:tcPr>
          <w:p w14:paraId="3F1BB782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284" w:type="dxa"/>
          </w:tcPr>
          <w:p w14:paraId="255BC3C8" w14:textId="77777777" w:rsidR="00D577EF" w:rsidRPr="006A6488" w:rsidRDefault="00D577E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488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3B33342A" w14:textId="77777777" w:rsidTr="00E80AEB">
        <w:tc>
          <w:tcPr>
            <w:tcW w:w="3135" w:type="dxa"/>
          </w:tcPr>
          <w:p w14:paraId="601AA127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5950" w:type="dxa"/>
          </w:tcPr>
          <w:p w14:paraId="78A532AD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284" w:type="dxa"/>
          </w:tcPr>
          <w:p w14:paraId="74960B0F" w14:textId="77777777" w:rsidR="00D577EF" w:rsidRPr="006A6488" w:rsidRDefault="00D577E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488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D577EF" w:rsidRPr="005A0096" w14:paraId="47162E95" w14:textId="77777777" w:rsidTr="00E80AEB">
        <w:tc>
          <w:tcPr>
            <w:tcW w:w="3135" w:type="dxa"/>
          </w:tcPr>
          <w:p w14:paraId="3664F085" w14:textId="77777777" w:rsidR="00D577EF" w:rsidRPr="005A0096" w:rsidRDefault="00D577EF" w:rsidP="00D577E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096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5950" w:type="dxa"/>
          </w:tcPr>
          <w:p w14:paraId="596C002C" w14:textId="77777777" w:rsidR="00D577EF" w:rsidRPr="005A0096" w:rsidRDefault="00D577EF" w:rsidP="00E80AEB">
            <w:pPr>
              <w:rPr>
                <w:rFonts w:ascii="Times New Roman" w:hAnsi="Times New Roman" w:cs="Times New Roman"/>
              </w:rPr>
            </w:pPr>
            <w:r w:rsidRPr="005A0096">
              <w:rPr>
                <w:rFonts w:ascii="Times New Roman" w:hAnsi="Times New Roman" w:cs="Times New Roman"/>
              </w:rPr>
              <w:t>Is there a description of diverse cases of discussion of minor themes?</w:t>
            </w:r>
          </w:p>
        </w:tc>
        <w:tc>
          <w:tcPr>
            <w:tcW w:w="284" w:type="dxa"/>
          </w:tcPr>
          <w:p w14:paraId="1F4F7A5E" w14:textId="136E9688" w:rsidR="00D577EF" w:rsidRPr="006A6488" w:rsidRDefault="00D577EF" w:rsidP="00E80A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488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</w:tbl>
    <w:p w14:paraId="3905DA14" w14:textId="77777777" w:rsidR="00D577EF" w:rsidRPr="005A0096" w:rsidRDefault="00D577EF" w:rsidP="00D577EF">
      <w:pPr>
        <w:rPr>
          <w:rFonts w:ascii="Times New Roman" w:hAnsi="Times New Roman" w:cs="Times New Roman"/>
        </w:rPr>
      </w:pPr>
    </w:p>
    <w:p w14:paraId="308C03D6" w14:textId="77777777" w:rsidR="00D577EF" w:rsidRPr="005A0096" w:rsidRDefault="00D577EF" w:rsidP="00D577EF">
      <w:pPr>
        <w:rPr>
          <w:rFonts w:ascii="Times New Roman" w:hAnsi="Times New Roman" w:cs="Times New Roman"/>
        </w:rPr>
      </w:pPr>
      <w:r w:rsidRPr="005A0096">
        <w:rPr>
          <w:rFonts w:ascii="Times New Roman" w:hAnsi="Times New Roman" w:cs="Times New Roman"/>
        </w:rPr>
        <w:br w:type="textWrapping" w:clear="all"/>
      </w:r>
    </w:p>
    <w:p w14:paraId="3FA05EE3" w14:textId="77777777" w:rsidR="00D577EF" w:rsidRPr="005A0096" w:rsidRDefault="00D577EF" w:rsidP="00D577EF">
      <w:pPr>
        <w:spacing w:after="160" w:line="259" w:lineRule="auto"/>
        <w:outlineLvl w:val="0"/>
        <w:rPr>
          <w:rFonts w:ascii="Times New Roman" w:eastAsia="Calibri" w:hAnsi="Times New Roman" w:cs="Times New Roman"/>
          <w:i/>
        </w:rPr>
      </w:pPr>
    </w:p>
    <w:p w14:paraId="7D194BB7" w14:textId="77777777" w:rsidR="00D577EF" w:rsidRPr="005A0096" w:rsidRDefault="00D577EF" w:rsidP="00D577EF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bookmarkEnd w:id="0"/>
    <w:p w14:paraId="566822AB" w14:textId="77777777" w:rsidR="00D577EF" w:rsidRPr="005A0096" w:rsidRDefault="00D577EF" w:rsidP="00D577EF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D577EF" w:rsidRPr="005A0096" w:rsidSect="009374D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6B74BD" w14:textId="77777777" w:rsidR="009374DC" w:rsidRDefault="009374DC" w:rsidP="00C843A4">
      <w:r>
        <w:separator/>
      </w:r>
    </w:p>
  </w:endnote>
  <w:endnote w:type="continuationSeparator" w:id="0">
    <w:p w14:paraId="7A00A043" w14:textId="77777777" w:rsidR="009374DC" w:rsidRDefault="009374DC" w:rsidP="00C843A4">
      <w:r>
        <w:continuationSeparator/>
      </w:r>
    </w:p>
  </w:endnote>
  <w:endnote w:type="continuationNotice" w:id="1">
    <w:p w14:paraId="7D4F5709" w14:textId="77777777" w:rsidR="009374DC" w:rsidRDefault="009374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1705A" w14:textId="77777777" w:rsidR="009374DC" w:rsidRDefault="009374DC" w:rsidP="00C843A4">
      <w:r>
        <w:separator/>
      </w:r>
    </w:p>
  </w:footnote>
  <w:footnote w:type="continuationSeparator" w:id="0">
    <w:p w14:paraId="1C3170C2" w14:textId="77777777" w:rsidR="009374DC" w:rsidRDefault="009374DC" w:rsidP="00C843A4">
      <w:r>
        <w:continuationSeparator/>
      </w:r>
    </w:p>
  </w:footnote>
  <w:footnote w:type="continuationNotice" w:id="1">
    <w:p w14:paraId="60A0F1DA" w14:textId="77777777" w:rsidR="009374DC" w:rsidRDefault="009374D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355740" w14:textId="3BD61F63" w:rsidR="00F53F37" w:rsidRPr="009700FE" w:rsidRDefault="00F53F37" w:rsidP="00F53F37">
    <w:pPr>
      <w:pStyle w:val="Header"/>
      <w:ind w:right="360"/>
      <w:rPr>
        <w:rFonts w:ascii="Times New Roman" w:hAnsi="Times New Roman" w:cs="Times New Roman"/>
      </w:rPr>
    </w:pPr>
    <w:r w:rsidRPr="009700FE">
      <w:rPr>
        <w:rFonts w:ascii="Times New Roman" w:hAnsi="Times New Roman" w:cs="Times New Roman"/>
      </w:rPr>
      <w:t>IMPLEMENTATION USABILITY ISSUES IN SCHOOLS</w:t>
    </w:r>
    <w:r>
      <w:rPr>
        <w:rFonts w:ascii="Times New Roman" w:hAnsi="Times New Roman" w:cs="Times New Roman"/>
      </w:rPr>
      <w:tab/>
      <w:t>1</w:t>
    </w:r>
  </w:p>
  <w:p w14:paraId="5835A84D" w14:textId="77777777" w:rsidR="00F53F37" w:rsidRDefault="00F53F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BEF26"/>
    <w:multiLevelType w:val="hybridMultilevel"/>
    <w:tmpl w:val="9510FAA6"/>
    <w:lvl w:ilvl="0" w:tplc="4AE47932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E272CA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C8DE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2E22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78AB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3A57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3A8E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2A09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B44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8C879"/>
    <w:multiLevelType w:val="hybridMultilevel"/>
    <w:tmpl w:val="AAF63F88"/>
    <w:lvl w:ilvl="0" w:tplc="BC94EA7C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14402D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8ED5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9C4E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C08A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28FA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FE52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8808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74CC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30159"/>
    <w:multiLevelType w:val="multilevel"/>
    <w:tmpl w:val="C352B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3B7923"/>
    <w:multiLevelType w:val="hybridMultilevel"/>
    <w:tmpl w:val="FFDA0CBA"/>
    <w:lvl w:ilvl="0" w:tplc="8FD2E4CC">
      <w:start w:val="1"/>
      <w:numFmt w:val="bullet"/>
      <w:lvlText w:val="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6EF5E8" w:tentative="1">
      <w:start w:val="1"/>
      <w:numFmt w:val="bullet"/>
      <w:lvlText w:val="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B035EE" w:tentative="1">
      <w:start w:val="1"/>
      <w:numFmt w:val="bullet"/>
      <w:lvlText w:val="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741E42" w:tentative="1">
      <w:start w:val="1"/>
      <w:numFmt w:val="bullet"/>
      <w:lvlText w:val="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6A066C" w:tentative="1">
      <w:start w:val="1"/>
      <w:numFmt w:val="bullet"/>
      <w:lvlText w:val="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52A116" w:tentative="1">
      <w:start w:val="1"/>
      <w:numFmt w:val="bullet"/>
      <w:lvlText w:val="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2E5990" w:tentative="1">
      <w:start w:val="1"/>
      <w:numFmt w:val="bullet"/>
      <w:lvlText w:val="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D22D68" w:tentative="1">
      <w:start w:val="1"/>
      <w:numFmt w:val="bullet"/>
      <w:lvlText w:val="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73AD21C" w:tentative="1">
      <w:start w:val="1"/>
      <w:numFmt w:val="bullet"/>
      <w:lvlText w:val="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E28BA7"/>
    <w:multiLevelType w:val="hybridMultilevel"/>
    <w:tmpl w:val="0E16B4E2"/>
    <w:lvl w:ilvl="0" w:tplc="E7CAD48E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F46A4B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5A23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CE6B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268E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78A5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747A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84D7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9C9B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B37B88"/>
    <w:multiLevelType w:val="hybridMultilevel"/>
    <w:tmpl w:val="A1CC7756"/>
    <w:lvl w:ilvl="0" w:tplc="93489DCE">
      <w:start w:val="1"/>
      <w:numFmt w:val="bullet"/>
      <w:lvlText w:val="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268865A" w:tentative="1">
      <w:start w:val="1"/>
      <w:numFmt w:val="bullet"/>
      <w:lvlText w:val="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D29638" w:tentative="1">
      <w:start w:val="1"/>
      <w:numFmt w:val="bullet"/>
      <w:lvlText w:val="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A0E4D8" w:tentative="1">
      <w:start w:val="1"/>
      <w:numFmt w:val="bullet"/>
      <w:lvlText w:val="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E785646" w:tentative="1">
      <w:start w:val="1"/>
      <w:numFmt w:val="bullet"/>
      <w:lvlText w:val="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F67E80" w:tentative="1">
      <w:start w:val="1"/>
      <w:numFmt w:val="bullet"/>
      <w:lvlText w:val="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325642" w:tentative="1">
      <w:start w:val="1"/>
      <w:numFmt w:val="bullet"/>
      <w:lvlText w:val="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303432" w:tentative="1">
      <w:start w:val="1"/>
      <w:numFmt w:val="bullet"/>
      <w:lvlText w:val="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E24B8C" w:tentative="1">
      <w:start w:val="1"/>
      <w:numFmt w:val="bullet"/>
      <w:lvlText w:val="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4FA229"/>
    <w:multiLevelType w:val="hybridMultilevel"/>
    <w:tmpl w:val="BDA2A170"/>
    <w:lvl w:ilvl="0" w:tplc="B172D7B6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F1C482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0092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7262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AC5E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E402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C0A1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2ABA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F62E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82AE1"/>
    <w:multiLevelType w:val="hybridMultilevel"/>
    <w:tmpl w:val="704A297A"/>
    <w:lvl w:ilvl="0" w:tplc="A6BCEE2A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8ADC7C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FA51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0448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7E8B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6A03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68D8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D44A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0A43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AC5A12"/>
    <w:multiLevelType w:val="multilevel"/>
    <w:tmpl w:val="62467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A3FBF8"/>
    <w:multiLevelType w:val="hybridMultilevel"/>
    <w:tmpl w:val="3BF6B342"/>
    <w:lvl w:ilvl="0" w:tplc="75D601A6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74507D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1AB7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96EB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7A87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FAE5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1E0C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B864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88BD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DEF95A"/>
    <w:multiLevelType w:val="hybridMultilevel"/>
    <w:tmpl w:val="A6F0C030"/>
    <w:lvl w:ilvl="0" w:tplc="969099EE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B1C0B9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A244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C00C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0690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A8E4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229C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2ACD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9080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265321"/>
    <w:multiLevelType w:val="hybridMultilevel"/>
    <w:tmpl w:val="4A5AE444"/>
    <w:lvl w:ilvl="0" w:tplc="2BD85EA4">
      <w:start w:val="20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02D0EA"/>
    <w:multiLevelType w:val="hybridMultilevel"/>
    <w:tmpl w:val="6284F394"/>
    <w:lvl w:ilvl="0" w:tplc="270A1CE8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6C8CC6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FCAC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52DE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0C20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740F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D6CC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CCDD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CCBF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F0E912"/>
    <w:multiLevelType w:val="hybridMultilevel"/>
    <w:tmpl w:val="8926F768"/>
    <w:lvl w:ilvl="0" w:tplc="E50EC576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C52013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6825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1E70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D610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5C6A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5E73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FE19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183B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BAC241"/>
    <w:multiLevelType w:val="hybridMultilevel"/>
    <w:tmpl w:val="4BE642DE"/>
    <w:lvl w:ilvl="0" w:tplc="D034F66C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162E67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AE1C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5EB3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656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AC81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FC98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4A63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D46B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1D3757"/>
    <w:multiLevelType w:val="hybridMultilevel"/>
    <w:tmpl w:val="DA8E09FA"/>
    <w:lvl w:ilvl="0" w:tplc="0A7A28AC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DACE9E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4A11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1AE0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CCD2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12E8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267F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1494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FE59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E91B0B"/>
    <w:multiLevelType w:val="hybridMultilevel"/>
    <w:tmpl w:val="3CBA0374"/>
    <w:lvl w:ilvl="0" w:tplc="02946A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9C1713"/>
    <w:multiLevelType w:val="hybridMultilevel"/>
    <w:tmpl w:val="0A92E64C"/>
    <w:lvl w:ilvl="0" w:tplc="6ED2CB88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AABC6F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446C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16E9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F018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1E58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7632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4CFD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5C79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536EEC"/>
    <w:multiLevelType w:val="hybridMultilevel"/>
    <w:tmpl w:val="D6ECAAB4"/>
    <w:lvl w:ilvl="0" w:tplc="3BC450A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3AD0E9"/>
    <w:multiLevelType w:val="hybridMultilevel"/>
    <w:tmpl w:val="41D61A7E"/>
    <w:lvl w:ilvl="0" w:tplc="D9123446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D35605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C2DB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D48C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52CF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78B2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D211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FEC5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C2FF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22FC26"/>
    <w:multiLevelType w:val="hybridMultilevel"/>
    <w:tmpl w:val="496E98A4"/>
    <w:lvl w:ilvl="0" w:tplc="6BCAA102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50FE71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6447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00F1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E09B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06CB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A2E5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E24C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4AC8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D6705"/>
    <w:multiLevelType w:val="multilevel"/>
    <w:tmpl w:val="01825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F7498E2"/>
    <w:multiLevelType w:val="hybridMultilevel"/>
    <w:tmpl w:val="2C7E2FE2"/>
    <w:lvl w:ilvl="0" w:tplc="74E28888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5E3447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387D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02C0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F8CF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1061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781E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BA44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42D7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17"/>
  </w:num>
  <w:num w:numId="5">
    <w:abstractNumId w:val="7"/>
  </w:num>
  <w:num w:numId="6">
    <w:abstractNumId w:val="12"/>
  </w:num>
  <w:num w:numId="7">
    <w:abstractNumId w:val="13"/>
  </w:num>
  <w:num w:numId="8">
    <w:abstractNumId w:val="14"/>
  </w:num>
  <w:num w:numId="9">
    <w:abstractNumId w:val="9"/>
  </w:num>
  <w:num w:numId="10">
    <w:abstractNumId w:val="15"/>
  </w:num>
  <w:num w:numId="11">
    <w:abstractNumId w:val="22"/>
  </w:num>
  <w:num w:numId="12">
    <w:abstractNumId w:val="20"/>
  </w:num>
  <w:num w:numId="13">
    <w:abstractNumId w:val="10"/>
  </w:num>
  <w:num w:numId="14">
    <w:abstractNumId w:val="19"/>
  </w:num>
  <w:num w:numId="15">
    <w:abstractNumId w:val="1"/>
  </w:num>
  <w:num w:numId="16">
    <w:abstractNumId w:val="2"/>
  </w:num>
  <w:num w:numId="17">
    <w:abstractNumId w:val="3"/>
  </w:num>
  <w:num w:numId="18">
    <w:abstractNumId w:val="5"/>
  </w:num>
  <w:num w:numId="19">
    <w:abstractNumId w:val="16"/>
  </w:num>
  <w:num w:numId="20">
    <w:abstractNumId w:val="18"/>
  </w:num>
  <w:num w:numId="21">
    <w:abstractNumId w:val="11"/>
  </w:num>
  <w:num w:numId="22">
    <w:abstractNumId w:val="21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1AC"/>
    <w:rsid w:val="00012A54"/>
    <w:rsid w:val="00016F05"/>
    <w:rsid w:val="00020C70"/>
    <w:rsid w:val="00022187"/>
    <w:rsid w:val="00023A93"/>
    <w:rsid w:val="00025CE3"/>
    <w:rsid w:val="0003242B"/>
    <w:rsid w:val="00041DA5"/>
    <w:rsid w:val="00047E37"/>
    <w:rsid w:val="00057701"/>
    <w:rsid w:val="00067715"/>
    <w:rsid w:val="0007086E"/>
    <w:rsid w:val="0008766A"/>
    <w:rsid w:val="0008778B"/>
    <w:rsid w:val="00095E30"/>
    <w:rsid w:val="000A00EB"/>
    <w:rsid w:val="000A29EC"/>
    <w:rsid w:val="000A4E39"/>
    <w:rsid w:val="000A6C61"/>
    <w:rsid w:val="000A77D0"/>
    <w:rsid w:val="000B3FCE"/>
    <w:rsid w:val="000B6207"/>
    <w:rsid w:val="000D175D"/>
    <w:rsid w:val="000D5B68"/>
    <w:rsid w:val="000D671B"/>
    <w:rsid w:val="000D6CC2"/>
    <w:rsid w:val="000E0BB1"/>
    <w:rsid w:val="000E22BF"/>
    <w:rsid w:val="000E4CD3"/>
    <w:rsid w:val="000E593E"/>
    <w:rsid w:val="000E7FFC"/>
    <w:rsid w:val="000F10DF"/>
    <w:rsid w:val="00101CCB"/>
    <w:rsid w:val="0010501A"/>
    <w:rsid w:val="001162A7"/>
    <w:rsid w:val="00117E02"/>
    <w:rsid w:val="0012561F"/>
    <w:rsid w:val="00125A9B"/>
    <w:rsid w:val="00127000"/>
    <w:rsid w:val="001339D0"/>
    <w:rsid w:val="001375E6"/>
    <w:rsid w:val="0014246E"/>
    <w:rsid w:val="00146913"/>
    <w:rsid w:val="00153869"/>
    <w:rsid w:val="00170A3A"/>
    <w:rsid w:val="00172B56"/>
    <w:rsid w:val="00173A24"/>
    <w:rsid w:val="00193EF9"/>
    <w:rsid w:val="00195770"/>
    <w:rsid w:val="001B40D5"/>
    <w:rsid w:val="001B5275"/>
    <w:rsid w:val="001C0DAD"/>
    <w:rsid w:val="001C60F3"/>
    <w:rsid w:val="001D328E"/>
    <w:rsid w:val="001D77C1"/>
    <w:rsid w:val="001E73C9"/>
    <w:rsid w:val="002018B7"/>
    <w:rsid w:val="002057CC"/>
    <w:rsid w:val="00207653"/>
    <w:rsid w:val="00207A6E"/>
    <w:rsid w:val="0021187B"/>
    <w:rsid w:val="00216362"/>
    <w:rsid w:val="002168F7"/>
    <w:rsid w:val="00231028"/>
    <w:rsid w:val="00237B08"/>
    <w:rsid w:val="00247EFF"/>
    <w:rsid w:val="002559B7"/>
    <w:rsid w:val="00256762"/>
    <w:rsid w:val="00262665"/>
    <w:rsid w:val="0026433C"/>
    <w:rsid w:val="002736FE"/>
    <w:rsid w:val="002762E5"/>
    <w:rsid w:val="00276C49"/>
    <w:rsid w:val="00277D45"/>
    <w:rsid w:val="00292F9C"/>
    <w:rsid w:val="0029316A"/>
    <w:rsid w:val="00293732"/>
    <w:rsid w:val="002A256C"/>
    <w:rsid w:val="002B03C6"/>
    <w:rsid w:val="002C4140"/>
    <w:rsid w:val="002E3B29"/>
    <w:rsid w:val="002E62FF"/>
    <w:rsid w:val="00303E6C"/>
    <w:rsid w:val="0030484A"/>
    <w:rsid w:val="00305A70"/>
    <w:rsid w:val="003068B6"/>
    <w:rsid w:val="00312ED3"/>
    <w:rsid w:val="00315F6D"/>
    <w:rsid w:val="00321DD0"/>
    <w:rsid w:val="00334B2D"/>
    <w:rsid w:val="003351F3"/>
    <w:rsid w:val="003538D4"/>
    <w:rsid w:val="003562AB"/>
    <w:rsid w:val="00372F4E"/>
    <w:rsid w:val="003731A5"/>
    <w:rsid w:val="00375249"/>
    <w:rsid w:val="00375441"/>
    <w:rsid w:val="00377CB6"/>
    <w:rsid w:val="00377F87"/>
    <w:rsid w:val="003803EB"/>
    <w:rsid w:val="00384177"/>
    <w:rsid w:val="003933CA"/>
    <w:rsid w:val="0039637A"/>
    <w:rsid w:val="003A1DD5"/>
    <w:rsid w:val="003A229F"/>
    <w:rsid w:val="003B22A7"/>
    <w:rsid w:val="003B2686"/>
    <w:rsid w:val="003B531F"/>
    <w:rsid w:val="003C232E"/>
    <w:rsid w:val="003C50CE"/>
    <w:rsid w:val="003D25F8"/>
    <w:rsid w:val="003E24F6"/>
    <w:rsid w:val="003F05B5"/>
    <w:rsid w:val="003F1B55"/>
    <w:rsid w:val="003F29D2"/>
    <w:rsid w:val="003F55FF"/>
    <w:rsid w:val="0040058D"/>
    <w:rsid w:val="004029A1"/>
    <w:rsid w:val="004117D8"/>
    <w:rsid w:val="0042450B"/>
    <w:rsid w:val="0042704B"/>
    <w:rsid w:val="00432529"/>
    <w:rsid w:val="00434902"/>
    <w:rsid w:val="004433CE"/>
    <w:rsid w:val="0044462B"/>
    <w:rsid w:val="00444EDE"/>
    <w:rsid w:val="0044563A"/>
    <w:rsid w:val="00446230"/>
    <w:rsid w:val="004504A6"/>
    <w:rsid w:val="0045126E"/>
    <w:rsid w:val="00451572"/>
    <w:rsid w:val="004567A3"/>
    <w:rsid w:val="00461AC7"/>
    <w:rsid w:val="0047179F"/>
    <w:rsid w:val="00472B07"/>
    <w:rsid w:val="0047691B"/>
    <w:rsid w:val="004819B8"/>
    <w:rsid w:val="00482284"/>
    <w:rsid w:val="004829CE"/>
    <w:rsid w:val="00490FFD"/>
    <w:rsid w:val="00494D1D"/>
    <w:rsid w:val="004A22BA"/>
    <w:rsid w:val="004A41F5"/>
    <w:rsid w:val="004A4C1A"/>
    <w:rsid w:val="004B02A7"/>
    <w:rsid w:val="004D3454"/>
    <w:rsid w:val="004E1F55"/>
    <w:rsid w:val="004E5E63"/>
    <w:rsid w:val="004F07E2"/>
    <w:rsid w:val="004F08A8"/>
    <w:rsid w:val="004F1BE3"/>
    <w:rsid w:val="004F686D"/>
    <w:rsid w:val="00502634"/>
    <w:rsid w:val="0050663B"/>
    <w:rsid w:val="00507468"/>
    <w:rsid w:val="0051285C"/>
    <w:rsid w:val="005150B8"/>
    <w:rsid w:val="00515FB8"/>
    <w:rsid w:val="00520F20"/>
    <w:rsid w:val="00534D8A"/>
    <w:rsid w:val="00535F99"/>
    <w:rsid w:val="00541104"/>
    <w:rsid w:val="00541C66"/>
    <w:rsid w:val="00544DAA"/>
    <w:rsid w:val="00550AF2"/>
    <w:rsid w:val="00567B52"/>
    <w:rsid w:val="00570C02"/>
    <w:rsid w:val="00572228"/>
    <w:rsid w:val="005957F7"/>
    <w:rsid w:val="005975EC"/>
    <w:rsid w:val="005A0096"/>
    <w:rsid w:val="005B2870"/>
    <w:rsid w:val="005B75EB"/>
    <w:rsid w:val="005C3065"/>
    <w:rsid w:val="005D062F"/>
    <w:rsid w:val="005D0AAE"/>
    <w:rsid w:val="005D3116"/>
    <w:rsid w:val="005D4E76"/>
    <w:rsid w:val="005E290A"/>
    <w:rsid w:val="00601227"/>
    <w:rsid w:val="00602CE3"/>
    <w:rsid w:val="00606E32"/>
    <w:rsid w:val="006121B1"/>
    <w:rsid w:val="00614DF6"/>
    <w:rsid w:val="00620B34"/>
    <w:rsid w:val="00630E64"/>
    <w:rsid w:val="00641CCF"/>
    <w:rsid w:val="006473BF"/>
    <w:rsid w:val="00652298"/>
    <w:rsid w:val="00652E20"/>
    <w:rsid w:val="00652E64"/>
    <w:rsid w:val="006552A3"/>
    <w:rsid w:val="00657D51"/>
    <w:rsid w:val="006601C2"/>
    <w:rsid w:val="006603DF"/>
    <w:rsid w:val="00661F12"/>
    <w:rsid w:val="00664DEC"/>
    <w:rsid w:val="006660A0"/>
    <w:rsid w:val="00666C63"/>
    <w:rsid w:val="0067605E"/>
    <w:rsid w:val="00680130"/>
    <w:rsid w:val="00680DEF"/>
    <w:rsid w:val="006853AC"/>
    <w:rsid w:val="006871AC"/>
    <w:rsid w:val="00692D67"/>
    <w:rsid w:val="00693429"/>
    <w:rsid w:val="006953FE"/>
    <w:rsid w:val="006956DC"/>
    <w:rsid w:val="006A1CC4"/>
    <w:rsid w:val="006A55D6"/>
    <w:rsid w:val="006A6488"/>
    <w:rsid w:val="006A6A87"/>
    <w:rsid w:val="006C598F"/>
    <w:rsid w:val="006C5B57"/>
    <w:rsid w:val="006D6BA5"/>
    <w:rsid w:val="006D7304"/>
    <w:rsid w:val="006E4B92"/>
    <w:rsid w:val="007010AF"/>
    <w:rsid w:val="00713582"/>
    <w:rsid w:val="00720717"/>
    <w:rsid w:val="007237B0"/>
    <w:rsid w:val="0073602E"/>
    <w:rsid w:val="007371E1"/>
    <w:rsid w:val="00737BFA"/>
    <w:rsid w:val="00744422"/>
    <w:rsid w:val="00750DC4"/>
    <w:rsid w:val="00754212"/>
    <w:rsid w:val="00786B00"/>
    <w:rsid w:val="007A437F"/>
    <w:rsid w:val="007B06F3"/>
    <w:rsid w:val="007B37B3"/>
    <w:rsid w:val="007B44EC"/>
    <w:rsid w:val="007D0436"/>
    <w:rsid w:val="007D22FD"/>
    <w:rsid w:val="0080360B"/>
    <w:rsid w:val="0080383D"/>
    <w:rsid w:val="0080408B"/>
    <w:rsid w:val="00806E68"/>
    <w:rsid w:val="008117B7"/>
    <w:rsid w:val="00813B93"/>
    <w:rsid w:val="008267EF"/>
    <w:rsid w:val="00836DC4"/>
    <w:rsid w:val="00871AE7"/>
    <w:rsid w:val="00891AF4"/>
    <w:rsid w:val="00894A6E"/>
    <w:rsid w:val="00894AA6"/>
    <w:rsid w:val="008A08C0"/>
    <w:rsid w:val="008A1487"/>
    <w:rsid w:val="008A3926"/>
    <w:rsid w:val="008B3266"/>
    <w:rsid w:val="008B4743"/>
    <w:rsid w:val="008C0351"/>
    <w:rsid w:val="008C0DB0"/>
    <w:rsid w:val="008C16BB"/>
    <w:rsid w:val="008C553C"/>
    <w:rsid w:val="008D0AD5"/>
    <w:rsid w:val="008D2CC6"/>
    <w:rsid w:val="008D70A3"/>
    <w:rsid w:val="008D76CD"/>
    <w:rsid w:val="008E4966"/>
    <w:rsid w:val="008E7291"/>
    <w:rsid w:val="00900A7C"/>
    <w:rsid w:val="009017CC"/>
    <w:rsid w:val="00911B1C"/>
    <w:rsid w:val="00920794"/>
    <w:rsid w:val="00922367"/>
    <w:rsid w:val="009229E2"/>
    <w:rsid w:val="00933577"/>
    <w:rsid w:val="00934476"/>
    <w:rsid w:val="009374DC"/>
    <w:rsid w:val="00937FE2"/>
    <w:rsid w:val="009404A4"/>
    <w:rsid w:val="00946438"/>
    <w:rsid w:val="0094756D"/>
    <w:rsid w:val="0095544C"/>
    <w:rsid w:val="00955BAB"/>
    <w:rsid w:val="00960C06"/>
    <w:rsid w:val="00965ADE"/>
    <w:rsid w:val="00972C26"/>
    <w:rsid w:val="009862EE"/>
    <w:rsid w:val="009910D3"/>
    <w:rsid w:val="00993B5D"/>
    <w:rsid w:val="0099432E"/>
    <w:rsid w:val="00994B57"/>
    <w:rsid w:val="009A4A32"/>
    <w:rsid w:val="009B398B"/>
    <w:rsid w:val="009B656F"/>
    <w:rsid w:val="009C5B0E"/>
    <w:rsid w:val="009C73A5"/>
    <w:rsid w:val="009E3DA9"/>
    <w:rsid w:val="009F29A7"/>
    <w:rsid w:val="009F3A30"/>
    <w:rsid w:val="009F65EE"/>
    <w:rsid w:val="009F7FA4"/>
    <w:rsid w:val="00A01E97"/>
    <w:rsid w:val="00A050EE"/>
    <w:rsid w:val="00A169BB"/>
    <w:rsid w:val="00A20951"/>
    <w:rsid w:val="00A238CC"/>
    <w:rsid w:val="00A258FC"/>
    <w:rsid w:val="00A409B8"/>
    <w:rsid w:val="00A41BE5"/>
    <w:rsid w:val="00A45C37"/>
    <w:rsid w:val="00A47D45"/>
    <w:rsid w:val="00A50050"/>
    <w:rsid w:val="00A57EA7"/>
    <w:rsid w:val="00A60F91"/>
    <w:rsid w:val="00A652BB"/>
    <w:rsid w:val="00A7786E"/>
    <w:rsid w:val="00A807A0"/>
    <w:rsid w:val="00A81CF2"/>
    <w:rsid w:val="00A83DFF"/>
    <w:rsid w:val="00A84287"/>
    <w:rsid w:val="00A85878"/>
    <w:rsid w:val="00A95149"/>
    <w:rsid w:val="00A958D8"/>
    <w:rsid w:val="00A97045"/>
    <w:rsid w:val="00AB095B"/>
    <w:rsid w:val="00AC5855"/>
    <w:rsid w:val="00AD66C7"/>
    <w:rsid w:val="00AE31C1"/>
    <w:rsid w:val="00AE39B3"/>
    <w:rsid w:val="00AE708E"/>
    <w:rsid w:val="00AF749A"/>
    <w:rsid w:val="00B0204A"/>
    <w:rsid w:val="00B0268A"/>
    <w:rsid w:val="00B227B9"/>
    <w:rsid w:val="00B2383C"/>
    <w:rsid w:val="00B26F92"/>
    <w:rsid w:val="00B31752"/>
    <w:rsid w:val="00B31872"/>
    <w:rsid w:val="00B339FF"/>
    <w:rsid w:val="00B401A8"/>
    <w:rsid w:val="00B43989"/>
    <w:rsid w:val="00B45C05"/>
    <w:rsid w:val="00B46CD6"/>
    <w:rsid w:val="00B5388C"/>
    <w:rsid w:val="00B554F3"/>
    <w:rsid w:val="00B710F7"/>
    <w:rsid w:val="00B720A6"/>
    <w:rsid w:val="00B73446"/>
    <w:rsid w:val="00B75F4B"/>
    <w:rsid w:val="00B77B46"/>
    <w:rsid w:val="00B82C56"/>
    <w:rsid w:val="00B90F19"/>
    <w:rsid w:val="00B9201A"/>
    <w:rsid w:val="00B94B18"/>
    <w:rsid w:val="00BA6843"/>
    <w:rsid w:val="00BB4664"/>
    <w:rsid w:val="00BB70C6"/>
    <w:rsid w:val="00BD4E39"/>
    <w:rsid w:val="00BE0FAD"/>
    <w:rsid w:val="00BE1030"/>
    <w:rsid w:val="00BE1D31"/>
    <w:rsid w:val="00BE65CC"/>
    <w:rsid w:val="00BF4F30"/>
    <w:rsid w:val="00C016A7"/>
    <w:rsid w:val="00C03798"/>
    <w:rsid w:val="00C12C80"/>
    <w:rsid w:val="00C15A8A"/>
    <w:rsid w:val="00C22497"/>
    <w:rsid w:val="00C236C2"/>
    <w:rsid w:val="00C252A5"/>
    <w:rsid w:val="00C30DE0"/>
    <w:rsid w:val="00C31B66"/>
    <w:rsid w:val="00C515C4"/>
    <w:rsid w:val="00C52E9E"/>
    <w:rsid w:val="00C6505F"/>
    <w:rsid w:val="00C66D05"/>
    <w:rsid w:val="00C67055"/>
    <w:rsid w:val="00C77424"/>
    <w:rsid w:val="00C843A4"/>
    <w:rsid w:val="00C84CB2"/>
    <w:rsid w:val="00CA1A50"/>
    <w:rsid w:val="00CA5130"/>
    <w:rsid w:val="00CC0CB5"/>
    <w:rsid w:val="00CC10BB"/>
    <w:rsid w:val="00CC6A9A"/>
    <w:rsid w:val="00CD0E99"/>
    <w:rsid w:val="00CD5A56"/>
    <w:rsid w:val="00CD6241"/>
    <w:rsid w:val="00CE042B"/>
    <w:rsid w:val="00CE4183"/>
    <w:rsid w:val="00CF5926"/>
    <w:rsid w:val="00CF5F72"/>
    <w:rsid w:val="00D05649"/>
    <w:rsid w:val="00D05704"/>
    <w:rsid w:val="00D06110"/>
    <w:rsid w:val="00D176E2"/>
    <w:rsid w:val="00D2415F"/>
    <w:rsid w:val="00D2426C"/>
    <w:rsid w:val="00D245B6"/>
    <w:rsid w:val="00D256C6"/>
    <w:rsid w:val="00D32F89"/>
    <w:rsid w:val="00D33003"/>
    <w:rsid w:val="00D3568B"/>
    <w:rsid w:val="00D35B6D"/>
    <w:rsid w:val="00D43CF7"/>
    <w:rsid w:val="00D452F3"/>
    <w:rsid w:val="00D47B44"/>
    <w:rsid w:val="00D577EF"/>
    <w:rsid w:val="00D62437"/>
    <w:rsid w:val="00D628D7"/>
    <w:rsid w:val="00D715BB"/>
    <w:rsid w:val="00D91C10"/>
    <w:rsid w:val="00D95D5A"/>
    <w:rsid w:val="00DA233E"/>
    <w:rsid w:val="00DA2CD4"/>
    <w:rsid w:val="00DA5425"/>
    <w:rsid w:val="00DB2EF0"/>
    <w:rsid w:val="00DC0A7C"/>
    <w:rsid w:val="00DC13EC"/>
    <w:rsid w:val="00DC24A6"/>
    <w:rsid w:val="00DC36E2"/>
    <w:rsid w:val="00DC695F"/>
    <w:rsid w:val="00DE5F74"/>
    <w:rsid w:val="00E055FB"/>
    <w:rsid w:val="00E05AA1"/>
    <w:rsid w:val="00E060DF"/>
    <w:rsid w:val="00E0693E"/>
    <w:rsid w:val="00E07A59"/>
    <w:rsid w:val="00E1650C"/>
    <w:rsid w:val="00E26F7D"/>
    <w:rsid w:val="00E30F11"/>
    <w:rsid w:val="00E322BC"/>
    <w:rsid w:val="00E35AA4"/>
    <w:rsid w:val="00E36FD9"/>
    <w:rsid w:val="00E46431"/>
    <w:rsid w:val="00E5309B"/>
    <w:rsid w:val="00E7290E"/>
    <w:rsid w:val="00E73F3A"/>
    <w:rsid w:val="00E75E95"/>
    <w:rsid w:val="00E82906"/>
    <w:rsid w:val="00E829B5"/>
    <w:rsid w:val="00E84ABB"/>
    <w:rsid w:val="00E86EBC"/>
    <w:rsid w:val="00E97F96"/>
    <w:rsid w:val="00EA00BE"/>
    <w:rsid w:val="00EA6116"/>
    <w:rsid w:val="00EA6FF9"/>
    <w:rsid w:val="00EA7E9B"/>
    <w:rsid w:val="00EC0C6C"/>
    <w:rsid w:val="00EC2131"/>
    <w:rsid w:val="00EC2454"/>
    <w:rsid w:val="00EC4CCD"/>
    <w:rsid w:val="00ED1742"/>
    <w:rsid w:val="00ED3832"/>
    <w:rsid w:val="00EF2325"/>
    <w:rsid w:val="00EF4005"/>
    <w:rsid w:val="00EF4032"/>
    <w:rsid w:val="00EF443F"/>
    <w:rsid w:val="00EF4A7E"/>
    <w:rsid w:val="00F05FD5"/>
    <w:rsid w:val="00F1172C"/>
    <w:rsid w:val="00F15F58"/>
    <w:rsid w:val="00F17785"/>
    <w:rsid w:val="00F20BBD"/>
    <w:rsid w:val="00F21C47"/>
    <w:rsid w:val="00F26D7F"/>
    <w:rsid w:val="00F30F89"/>
    <w:rsid w:val="00F33552"/>
    <w:rsid w:val="00F3360F"/>
    <w:rsid w:val="00F33DCC"/>
    <w:rsid w:val="00F451F6"/>
    <w:rsid w:val="00F459E1"/>
    <w:rsid w:val="00F46083"/>
    <w:rsid w:val="00F50B7E"/>
    <w:rsid w:val="00F53F37"/>
    <w:rsid w:val="00F54D02"/>
    <w:rsid w:val="00F54F9D"/>
    <w:rsid w:val="00F5694B"/>
    <w:rsid w:val="00F570F0"/>
    <w:rsid w:val="00F600D4"/>
    <w:rsid w:val="00F62A82"/>
    <w:rsid w:val="00F6433A"/>
    <w:rsid w:val="00F70A87"/>
    <w:rsid w:val="00F776CA"/>
    <w:rsid w:val="00F80740"/>
    <w:rsid w:val="00F844AA"/>
    <w:rsid w:val="00F8613E"/>
    <w:rsid w:val="00F96B92"/>
    <w:rsid w:val="00FA4DC4"/>
    <w:rsid w:val="00FA554A"/>
    <w:rsid w:val="00FB5CA4"/>
    <w:rsid w:val="00FB6F0A"/>
    <w:rsid w:val="00FC00B0"/>
    <w:rsid w:val="00FC23CD"/>
    <w:rsid w:val="00FC5A5D"/>
    <w:rsid w:val="00FD009F"/>
    <w:rsid w:val="00FD16A5"/>
    <w:rsid w:val="00FD1EBA"/>
    <w:rsid w:val="00FE40C2"/>
    <w:rsid w:val="0182D276"/>
    <w:rsid w:val="01DB72F6"/>
    <w:rsid w:val="16EFA785"/>
    <w:rsid w:val="2464FD24"/>
    <w:rsid w:val="26694FAC"/>
    <w:rsid w:val="30B28E5C"/>
    <w:rsid w:val="35D76608"/>
    <w:rsid w:val="4E6AB426"/>
    <w:rsid w:val="56FC5858"/>
    <w:rsid w:val="5779C7B6"/>
    <w:rsid w:val="6D6F0904"/>
    <w:rsid w:val="6ED9C79A"/>
    <w:rsid w:val="78706B28"/>
    <w:rsid w:val="7C86C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F99B"/>
  <w14:defaultImageDpi w14:val="32767"/>
  <w15:chartTrackingRefBased/>
  <w15:docId w15:val="{0F989B9E-77BF-9C49-8447-DF8AC17BB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-3328701967835126750gmail-msocommentreference">
    <w:name w:val="m_-3328701967835126750gmail-msocommentreference"/>
    <w:basedOn w:val="DefaultParagraphFont"/>
    <w:rsid w:val="003538D4"/>
  </w:style>
  <w:style w:type="character" w:customStyle="1" w:styleId="apple-converted-space">
    <w:name w:val="apple-converted-space"/>
    <w:basedOn w:val="DefaultParagraphFont"/>
    <w:rsid w:val="00E30F11"/>
  </w:style>
  <w:style w:type="character" w:customStyle="1" w:styleId="contentpasted0">
    <w:name w:val="contentpasted0"/>
    <w:basedOn w:val="DefaultParagraphFont"/>
    <w:rsid w:val="00F776CA"/>
  </w:style>
  <w:style w:type="character" w:styleId="CommentReference">
    <w:name w:val="annotation reference"/>
    <w:basedOn w:val="DefaultParagraphFont"/>
    <w:uiPriority w:val="99"/>
    <w:unhideWhenUsed/>
    <w:rsid w:val="004F6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8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8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577EF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D57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52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452F3"/>
    <w:rPr>
      <w:color w:val="605E5C"/>
      <w:shd w:val="clear" w:color="auto" w:fill="E1DFDD"/>
    </w:rPr>
  </w:style>
  <w:style w:type="paragraph" w:customStyle="1" w:styleId="Default">
    <w:name w:val="Default"/>
    <w:rsid w:val="0073602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normaltextrun">
    <w:name w:val="normaltextrun"/>
    <w:basedOn w:val="DefaultParagraphFont"/>
    <w:rsid w:val="006E4B92"/>
  </w:style>
  <w:style w:type="paragraph" w:styleId="Bibliography">
    <w:name w:val="Bibliography"/>
    <w:basedOn w:val="Normal"/>
    <w:next w:val="Normal"/>
    <w:uiPriority w:val="37"/>
    <w:unhideWhenUsed/>
    <w:rsid w:val="002168F7"/>
  </w:style>
  <w:style w:type="paragraph" w:styleId="Header">
    <w:name w:val="header"/>
    <w:basedOn w:val="Normal"/>
    <w:link w:val="HeaderChar"/>
    <w:uiPriority w:val="99"/>
    <w:unhideWhenUsed/>
    <w:rsid w:val="00C843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3A4"/>
  </w:style>
  <w:style w:type="paragraph" w:styleId="Footer">
    <w:name w:val="footer"/>
    <w:basedOn w:val="Normal"/>
    <w:link w:val="FooterChar"/>
    <w:uiPriority w:val="99"/>
    <w:unhideWhenUsed/>
    <w:rsid w:val="00C843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43A4"/>
  </w:style>
  <w:style w:type="paragraph" w:styleId="Revision">
    <w:name w:val="Revision"/>
    <w:hidden/>
    <w:uiPriority w:val="99"/>
    <w:semiHidden/>
    <w:rsid w:val="00A85878"/>
  </w:style>
  <w:style w:type="paragraph" w:customStyle="1" w:styleId="paragraph">
    <w:name w:val="paragraph"/>
    <w:basedOn w:val="Normal"/>
    <w:rsid w:val="008038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80383D"/>
  </w:style>
  <w:style w:type="character" w:styleId="FollowedHyperlink">
    <w:name w:val="FollowedHyperlink"/>
    <w:basedOn w:val="DefaultParagraphFont"/>
    <w:uiPriority w:val="99"/>
    <w:semiHidden/>
    <w:unhideWhenUsed/>
    <w:rsid w:val="00A652BB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31872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1CC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B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B5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591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698824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51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7639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414684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075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419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5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12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4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2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1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93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1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22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8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91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9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7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53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81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37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03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6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03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2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44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8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56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74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0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9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6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32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0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2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06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70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0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1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36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17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08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9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9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55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16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1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28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8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67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66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16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61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8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24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56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49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21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5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49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92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02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50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8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2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0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8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2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65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92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07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87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2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81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11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3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27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49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29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45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84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0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70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1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7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38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16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25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28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96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9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62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60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24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0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56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65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11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51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92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92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87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0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1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29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14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06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29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13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46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30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81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8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5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06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32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5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07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45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2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63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87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1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1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38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04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2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91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63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8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9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4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12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6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5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46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13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50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874831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9351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4052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23330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5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4397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5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5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99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8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6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88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12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60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65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2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19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7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4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7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06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54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43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90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4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9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1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22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62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4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63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1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3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26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73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8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6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5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5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7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16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11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84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89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6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27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35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4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8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16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7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8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2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4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0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35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0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74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8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75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41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05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6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0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4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99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66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63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4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11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0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65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7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54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86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0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2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2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1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7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1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06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8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86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8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22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56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06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1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79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4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5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33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1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7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0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7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00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15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74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8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04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12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1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23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9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61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98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4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40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56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9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89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9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4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4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12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2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00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23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0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4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4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0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34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4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6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9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1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51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8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32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2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5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6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51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25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35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20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9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6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8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29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57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98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8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9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3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53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1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93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8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0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1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7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9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9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0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1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8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7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0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4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634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45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80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85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4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77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42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74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1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69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24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0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5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18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42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25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7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5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8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01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4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94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86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3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0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52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33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2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6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70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11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81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7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01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84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50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9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34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57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43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9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8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77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32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5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1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32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51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42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21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0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7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94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73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7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9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73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24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98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68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28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0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26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26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43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1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14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82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44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1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19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05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40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14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6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5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43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17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74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37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53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05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89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86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52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3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87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8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82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27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16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18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70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0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17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0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54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4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67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98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5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22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7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9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10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96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35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90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60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10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0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77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7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0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7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3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35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8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76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2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4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32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86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06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03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0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53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1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57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50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95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72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83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87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43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18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76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35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9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96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4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86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4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23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8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8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5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7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6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88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04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66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8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08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9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16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5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05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37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5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6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19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13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49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85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11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6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2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Links>
    <vt:vector size="66" baseType="variant">
      <vt:variant>
        <vt:i4>1245274</vt:i4>
      </vt:variant>
      <vt:variant>
        <vt:i4>35</vt:i4>
      </vt:variant>
      <vt:variant>
        <vt:i4>0</vt:i4>
      </vt:variant>
      <vt:variant>
        <vt:i4>5</vt:i4>
      </vt:variant>
      <vt:variant>
        <vt:lpwstr>https://doi.org/10.1177/13623613211066644</vt:lpwstr>
      </vt:variant>
      <vt:variant>
        <vt:lpwstr/>
      </vt:variant>
      <vt:variant>
        <vt:i4>4718671</vt:i4>
      </vt:variant>
      <vt:variant>
        <vt:i4>29</vt:i4>
      </vt:variant>
      <vt:variant>
        <vt:i4>0</vt:i4>
      </vt:variant>
      <vt:variant>
        <vt:i4>5</vt:i4>
      </vt:variant>
      <vt:variant>
        <vt:lpwstr>https://doi.org/10.1176/appi.books.9780890425787</vt:lpwstr>
      </vt:variant>
      <vt:variant>
        <vt:lpwstr/>
      </vt:variant>
      <vt:variant>
        <vt:i4>786455</vt:i4>
      </vt:variant>
      <vt:variant>
        <vt:i4>26</vt:i4>
      </vt:variant>
      <vt:variant>
        <vt:i4>0</vt:i4>
      </vt:variant>
      <vt:variant>
        <vt:i4>5</vt:i4>
      </vt:variant>
      <vt:variant>
        <vt:lpwstr>https://doi-org.offcampus.lib.washington.edu/10.1097/CHI.0b013e3181bfd669</vt:lpwstr>
      </vt:variant>
      <vt:variant>
        <vt:lpwstr/>
      </vt:variant>
      <vt:variant>
        <vt:i4>6094966</vt:i4>
      </vt:variant>
      <vt:variant>
        <vt:i4>21</vt:i4>
      </vt:variant>
      <vt:variant>
        <vt:i4>0</vt:i4>
      </vt:variant>
      <vt:variant>
        <vt:i4>5</vt:i4>
      </vt:variant>
      <vt:variant>
        <vt:lpwstr>mailto:jjlocke@uw.edu</vt:lpwstr>
      </vt:variant>
      <vt:variant>
        <vt:lpwstr/>
      </vt:variant>
      <vt:variant>
        <vt:i4>4849763</vt:i4>
      </vt:variant>
      <vt:variant>
        <vt:i4>15</vt:i4>
      </vt:variant>
      <vt:variant>
        <vt:i4>0</vt:i4>
      </vt:variant>
      <vt:variant>
        <vt:i4>5</vt:i4>
      </vt:variant>
      <vt:variant>
        <vt:lpwstr>mailto:afettig@uw.edu</vt:lpwstr>
      </vt:variant>
      <vt:variant>
        <vt:lpwstr/>
      </vt:variant>
      <vt:variant>
        <vt:i4>5767230</vt:i4>
      </vt:variant>
      <vt:variant>
        <vt:i4>12</vt:i4>
      </vt:variant>
      <vt:variant>
        <vt:i4>0</vt:i4>
      </vt:variant>
      <vt:variant>
        <vt:i4>5</vt:i4>
      </vt:variant>
      <vt:variant>
        <vt:lpwstr>mailto:richard.torres@seattlechildrens.org</vt:lpwstr>
      </vt:variant>
      <vt:variant>
        <vt:lpwstr/>
      </vt:variant>
      <vt:variant>
        <vt:i4>4587555</vt:i4>
      </vt:variant>
      <vt:variant>
        <vt:i4>9</vt:i4>
      </vt:variant>
      <vt:variant>
        <vt:i4>0</vt:i4>
      </vt:variant>
      <vt:variant>
        <vt:i4>5</vt:i4>
      </vt:variant>
      <vt:variant>
        <vt:lpwstr>mailto:Sam.Seaver@seattlechildrens.org</vt:lpwstr>
      </vt:variant>
      <vt:variant>
        <vt:lpwstr/>
      </vt:variant>
      <vt:variant>
        <vt:i4>5374056</vt:i4>
      </vt:variant>
      <vt:variant>
        <vt:i4>6</vt:i4>
      </vt:variant>
      <vt:variant>
        <vt:i4>0</vt:i4>
      </vt:variant>
      <vt:variant>
        <vt:i4>5</vt:i4>
      </vt:variant>
      <vt:variant>
        <vt:lpwstr>mailto:kbearss@uw.edu</vt:lpwstr>
      </vt:variant>
      <vt:variant>
        <vt:lpwstr/>
      </vt:variant>
      <vt:variant>
        <vt:i4>5243005</vt:i4>
      </vt:variant>
      <vt:variant>
        <vt:i4>3</vt:i4>
      </vt:variant>
      <vt:variant>
        <vt:i4>0</vt:i4>
      </vt:variant>
      <vt:variant>
        <vt:i4>5</vt:i4>
      </vt:variant>
      <vt:variant>
        <vt:lpwstr>mailto:dtagavi@uw.edu</vt:lpwstr>
      </vt:variant>
      <vt:variant>
        <vt:lpwstr/>
      </vt:variant>
      <vt:variant>
        <vt:i4>6094966</vt:i4>
      </vt:variant>
      <vt:variant>
        <vt:i4>0</vt:i4>
      </vt:variant>
      <vt:variant>
        <vt:i4>0</vt:i4>
      </vt:variant>
      <vt:variant>
        <vt:i4>5</vt:i4>
      </vt:variant>
      <vt:variant>
        <vt:lpwstr>mailto:jjlocke@uw.edu</vt:lpwstr>
      </vt:variant>
      <vt:variant>
        <vt:lpwstr/>
      </vt:variant>
      <vt:variant>
        <vt:i4>4390943</vt:i4>
      </vt:variant>
      <vt:variant>
        <vt:i4>0</vt:i4>
      </vt:variant>
      <vt:variant>
        <vt:i4>0</vt:i4>
      </vt:variant>
      <vt:variant>
        <vt:i4>5</vt:i4>
      </vt:variant>
      <vt:variant>
        <vt:lpwstr>http://ohio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J. Locke</dc:creator>
  <cp:keywords/>
  <dc:description/>
  <cp:lastModifiedBy>Aksheya Sridhar</cp:lastModifiedBy>
  <cp:revision>11</cp:revision>
  <dcterms:created xsi:type="dcterms:W3CDTF">2024-01-09T20:56:00Z</dcterms:created>
  <dcterms:modified xsi:type="dcterms:W3CDTF">2025-03-24T16:04:00Z</dcterms:modified>
</cp:coreProperties>
</file>